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CDFB9" w14:textId="69592756" w:rsidR="009041C3" w:rsidRPr="00AF416A" w:rsidRDefault="009041C3" w:rsidP="009041C3">
      <w:pPr>
        <w:rPr>
          <w:lang w:val="en-US"/>
        </w:rPr>
      </w:pPr>
      <w:r w:rsidRPr="00AF416A">
        <w:rPr>
          <w:noProof/>
          <w:lang w:val="en-US"/>
        </w:rPr>
        <w:drawing>
          <wp:inline distT="0" distB="0" distL="0" distR="0" wp14:anchorId="1002CD72" wp14:editId="5690567E">
            <wp:extent cx="5755897" cy="7541260"/>
            <wp:effectExtent l="0" t="0" r="0" b="2540"/>
            <wp:docPr id="574188354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188354" name="Bild 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897" cy="754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14F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r w:rsidRPr="001C14F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bookmarkStart w:id="0" w:name="_Hlk188256135"/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S5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Fig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. Standardized cumulative incidence for site-specific cancer </w:t>
      </w:r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(diagnosis or death) 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by quartiles of cardiorespiratory fitness in cohort and sibling analysis</w:t>
      </w:r>
      <w:bookmarkEnd w:id="0"/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.</w:t>
      </w:r>
      <w:r w:rsidRPr="001C14F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Estimates obtained using flexible parametric survival models, extended to a marginalized between-within model in the sibling cohort, with baseline knots placed at the 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27.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50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72.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and 9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 xml:space="preserve"> percentile of the uncensored log survival times, and </w:t>
      </w:r>
      <w:r w:rsidRPr="001C14F3">
        <w:rPr>
          <w:rStyle w:val="normaltextrun"/>
          <w:rFonts w:ascii="Arial" w:hAnsi="Arial" w:cs="Arial"/>
          <w:color w:val="000000" w:themeColor="text1"/>
          <w:sz w:val="16"/>
          <w:szCs w:val="16"/>
          <w:lang w:val="en-US"/>
        </w:rPr>
        <w:t>using age as the underlying time scale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 xml:space="preserve">. All </w:t>
      </w:r>
      <w:r w:rsidRPr="001C14F3">
        <w:rPr>
          <w:rStyle w:val="normaltextrun"/>
          <w:rFonts w:ascii="Arial" w:hAnsi="Arial" w:cs="Arial"/>
          <w:color w:val="000000" w:themeColor="text1"/>
          <w:sz w:val="16"/>
          <w:szCs w:val="16"/>
          <w:lang w:val="en-US"/>
        </w:rPr>
        <w:t xml:space="preserve">models were adjusted for age at conscription, year of conscription, body mass index, parental education, and parental income. 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>Inferential measures for the incidences were omitted for clarity as they are also reflected in S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5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6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able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s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461FA901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C3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41C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3121FC"/>
  <w15:chartTrackingRefBased/>
  <w15:docId w15:val="{A635060E-29F8-B340-A3BD-3232E0F4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1C3"/>
  </w:style>
  <w:style w:type="paragraph" w:styleId="Rubrik1">
    <w:name w:val="heading 1"/>
    <w:basedOn w:val="Normal"/>
    <w:next w:val="Normal"/>
    <w:link w:val="Rubrik1Char"/>
    <w:uiPriority w:val="9"/>
    <w:qFormat/>
    <w:rsid w:val="00904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04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04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04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04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04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04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04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04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4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04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04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41C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41C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41C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041C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041C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041C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04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04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041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4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041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041C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041C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041C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04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041C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041C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904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94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6:00Z</dcterms:created>
  <dcterms:modified xsi:type="dcterms:W3CDTF">2025-04-08T17:46:00Z</dcterms:modified>
</cp:coreProperties>
</file>